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E7AC7" w14:textId="77777777" w:rsidR="005C6DA5" w:rsidRDefault="00CB688E" w:rsidP="005C6DA5">
      <w:pPr>
        <w:rPr>
          <w:rFonts w:ascii="Times New Roman" w:hAnsi="Times New Roman" w:cs="Times New Roman"/>
          <w:b/>
          <w:lang w:val="en-US"/>
        </w:rPr>
      </w:pPr>
      <w:r w:rsidRPr="002E74F2">
        <w:rPr>
          <w:rFonts w:ascii="Times New Roman" w:hAnsi="Times New Roman" w:cs="Times New Roman"/>
          <w:b/>
          <w:lang w:val="en-US"/>
        </w:rPr>
        <w:t>Supplementary file</w:t>
      </w:r>
      <w:r w:rsidR="005C6DA5">
        <w:rPr>
          <w:rFonts w:ascii="Times New Roman" w:hAnsi="Times New Roman" w:cs="Times New Roman"/>
          <w:b/>
          <w:lang w:val="en-US"/>
        </w:rPr>
        <w:t xml:space="preserve"> A</w:t>
      </w:r>
    </w:p>
    <w:p w14:paraId="26098C3C" w14:textId="76090E8A" w:rsidR="00C27105" w:rsidRPr="005C6DA5" w:rsidRDefault="008504A8" w:rsidP="005C6DA5">
      <w:pPr>
        <w:rPr>
          <w:rFonts w:ascii="Times New Roman" w:hAnsi="Times New Roman" w:cs="Times New Roman"/>
          <w:bCs/>
          <w:lang w:val="en-US"/>
        </w:rPr>
      </w:pPr>
      <w:r w:rsidRPr="005C6DA5">
        <w:rPr>
          <w:rFonts w:ascii="Times New Roman" w:hAnsi="Times New Roman" w:cs="Times New Roman"/>
          <w:bCs/>
          <w:lang w:val="en-US"/>
        </w:rPr>
        <w:t>Mean (</w:t>
      </w:r>
      <w:r w:rsidR="00EB3396" w:rsidRPr="005C6DA5">
        <w:rPr>
          <w:rFonts w:ascii="Times New Roman" w:hAnsi="Times New Roman" w:cs="Times New Roman"/>
          <w:bCs/>
          <w:lang w:val="en-US"/>
        </w:rPr>
        <w:t>SE</w:t>
      </w:r>
      <w:r w:rsidRPr="005C6DA5">
        <w:rPr>
          <w:rFonts w:ascii="Times New Roman" w:hAnsi="Times New Roman" w:cs="Times New Roman"/>
          <w:bCs/>
          <w:lang w:val="en-US"/>
        </w:rPr>
        <w:t>)</w:t>
      </w:r>
      <w:r w:rsidR="00CB688E" w:rsidRPr="005C6DA5">
        <w:rPr>
          <w:rFonts w:ascii="Times New Roman" w:hAnsi="Times New Roman" w:cs="Times New Roman"/>
          <w:bCs/>
          <w:lang w:val="en-US"/>
        </w:rPr>
        <w:t xml:space="preserve"> for </w:t>
      </w:r>
      <w:r w:rsidR="0094276E" w:rsidRPr="005C6DA5">
        <w:rPr>
          <w:rFonts w:ascii="Times New Roman" w:hAnsi="Times New Roman" w:cs="Times New Roman"/>
          <w:bCs/>
          <w:lang w:val="en-US"/>
        </w:rPr>
        <w:t>likelihood</w:t>
      </w:r>
      <w:r w:rsidR="00CB688E" w:rsidRPr="005C6DA5">
        <w:rPr>
          <w:rFonts w:ascii="Times New Roman" w:hAnsi="Times New Roman" w:cs="Times New Roman"/>
          <w:bCs/>
          <w:lang w:val="en-US"/>
        </w:rPr>
        <w:t xml:space="preserve"> and confidence levels separately</w:t>
      </w:r>
      <w:r w:rsidR="0027342C" w:rsidRPr="005C6DA5">
        <w:rPr>
          <w:rFonts w:ascii="Times New Roman" w:hAnsi="Times New Roman" w:cs="Times New Roman"/>
          <w:bCs/>
          <w:lang w:val="en-US"/>
        </w:rPr>
        <w:t xml:space="preserve"> per study</w:t>
      </w:r>
      <w:r w:rsidR="005C6DA5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1077"/>
        <w:gridCol w:w="1614"/>
        <w:gridCol w:w="2210"/>
        <w:gridCol w:w="1695"/>
        <w:gridCol w:w="1827"/>
        <w:gridCol w:w="1827"/>
        <w:gridCol w:w="1827"/>
        <w:gridCol w:w="1827"/>
      </w:tblGrid>
      <w:tr w:rsidR="002E74F2" w:rsidRPr="002E74F2" w14:paraId="336F1956" w14:textId="77777777" w:rsidTr="002E74F2">
        <w:trPr>
          <w:trHeight w:val="854"/>
        </w:trPr>
        <w:tc>
          <w:tcPr>
            <w:tcW w:w="0" w:type="auto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55901E" w14:textId="77777777" w:rsidR="00882601" w:rsidRPr="002E74F2" w:rsidRDefault="00882601" w:rsidP="00CB6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86C331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4FADEA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Initial information</w:t>
            </w:r>
          </w:p>
          <w:p w14:paraId="173D95AD" w14:textId="77777777" w:rsidR="00205D5C" w:rsidRPr="002E74F2" w:rsidRDefault="00205D5C" w:rsidP="002750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A3C6DF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16111542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SIM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6939F4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67E10939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Hobby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2BC9C4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DE839ED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ASTM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02E4C8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70FA287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DACEA9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E371D62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Psychometrics</w:t>
            </w:r>
          </w:p>
        </w:tc>
      </w:tr>
      <w:tr w:rsidR="002E74F2" w:rsidRPr="002E74F2" w14:paraId="2F9ED792" w14:textId="77777777" w:rsidTr="002E74F2">
        <w:trPr>
          <w:trHeight w:val="801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2BBED3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51448289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C50B276" w14:textId="77777777" w:rsidR="00882601" w:rsidRPr="002E74F2" w:rsidRDefault="00882601" w:rsidP="00205D5C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Study 1</w:t>
            </w:r>
          </w:p>
          <w:p w14:paraId="4EDB39E6" w14:textId="77777777" w:rsidR="00882601" w:rsidRPr="002E74F2" w:rsidRDefault="00882601" w:rsidP="007F0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490F03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CD1B37E" w14:textId="77777777" w:rsidR="00882601" w:rsidRPr="002E74F2" w:rsidRDefault="000A150A" w:rsidP="00275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ihoo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DFB49A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58204AE4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7</w:t>
            </w:r>
            <w:r w:rsidR="00EB3396" w:rsidRPr="002E74F2">
              <w:rPr>
                <w:rFonts w:ascii="Times New Roman" w:hAnsi="Times New Roman" w:cs="Times New Roman"/>
              </w:rPr>
              <w:t>0.00 (1.82</w:t>
            </w:r>
            <w:r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5E996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43F1AC0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</w:t>
            </w:r>
            <w:r w:rsidR="00EB3396" w:rsidRPr="002E74F2">
              <w:rPr>
                <w:rFonts w:ascii="Times New Roman" w:hAnsi="Times New Roman" w:cs="Times New Roman"/>
              </w:rPr>
              <w:t>0</w:t>
            </w:r>
            <w:r w:rsidRPr="002E74F2">
              <w:rPr>
                <w:rFonts w:ascii="Times New Roman" w:hAnsi="Times New Roman" w:cs="Times New Roman"/>
              </w:rPr>
              <w:t>.00</w:t>
            </w:r>
            <w:r w:rsidR="00EB3396" w:rsidRPr="002E74F2">
              <w:rPr>
                <w:rFonts w:ascii="Times New Roman" w:hAnsi="Times New Roman" w:cs="Times New Roman"/>
              </w:rPr>
              <w:t xml:space="preserve"> (2.42</w:t>
            </w:r>
            <w:r w:rsidRPr="002E74F2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209D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27718CDA" w14:textId="77777777" w:rsidR="00882601" w:rsidRPr="002E74F2" w:rsidRDefault="00EB3396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</w:t>
            </w:r>
            <w:r w:rsidR="00882601" w:rsidRPr="002E74F2">
              <w:rPr>
                <w:rFonts w:ascii="Times New Roman" w:hAnsi="Times New Roman" w:cs="Times New Roman"/>
              </w:rPr>
              <w:t>4</w:t>
            </w:r>
            <w:r w:rsidRPr="002E74F2">
              <w:rPr>
                <w:rFonts w:ascii="Times New Roman" w:hAnsi="Times New Roman" w:cs="Times New Roman"/>
              </w:rPr>
              <w:t>.46 (2.48</w:t>
            </w:r>
            <w:r w:rsidR="00882601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53CC5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77692688" w14:textId="77777777" w:rsidR="00882601" w:rsidRPr="002E74F2" w:rsidRDefault="00EB3396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882601" w:rsidRPr="002E74F2">
              <w:rPr>
                <w:rFonts w:ascii="Times New Roman" w:hAnsi="Times New Roman" w:cs="Times New Roman"/>
              </w:rPr>
              <w:t>4</w:t>
            </w:r>
            <w:r w:rsidRPr="002E74F2">
              <w:rPr>
                <w:rFonts w:ascii="Times New Roman" w:hAnsi="Times New Roman" w:cs="Times New Roman"/>
              </w:rPr>
              <w:t>.00 (2.60</w:t>
            </w:r>
            <w:r w:rsidR="00882601" w:rsidRPr="002E74F2">
              <w:rPr>
                <w:rFonts w:ascii="Times New Roman" w:hAnsi="Times New Roman" w:cs="Times New Roman"/>
              </w:rPr>
              <w:t>)*</w:t>
            </w:r>
            <w:r w:rsidR="00205D5C" w:rsidRPr="002E74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82EDD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272A86B7" w14:textId="77777777" w:rsidR="00882601" w:rsidRPr="002E74F2" w:rsidRDefault="00EB3396" w:rsidP="00EB3396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</w:t>
            </w:r>
            <w:r w:rsidR="00882601" w:rsidRPr="002E74F2">
              <w:rPr>
                <w:rFonts w:ascii="Times New Roman" w:hAnsi="Times New Roman" w:cs="Times New Roman"/>
              </w:rPr>
              <w:t>3</w:t>
            </w:r>
            <w:r w:rsidRPr="002E74F2">
              <w:rPr>
                <w:rFonts w:ascii="Times New Roman" w:hAnsi="Times New Roman" w:cs="Times New Roman"/>
              </w:rPr>
              <w:t>.46 (1.91</w:t>
            </w:r>
            <w:r w:rsidR="00882601" w:rsidRPr="002E74F2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7ED753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E175183" w14:textId="77777777" w:rsidR="00882601" w:rsidRPr="002E74F2" w:rsidRDefault="00EB3396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882601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882601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2 (3.08</w:t>
            </w:r>
            <w:r w:rsidR="00882601" w:rsidRPr="002E74F2">
              <w:rPr>
                <w:rFonts w:ascii="Times New Roman" w:hAnsi="Times New Roman" w:cs="Times New Roman"/>
              </w:rPr>
              <w:t>)*</w:t>
            </w:r>
          </w:p>
        </w:tc>
      </w:tr>
      <w:tr w:rsidR="002E74F2" w:rsidRPr="002E74F2" w14:paraId="455D387C" w14:textId="77777777" w:rsidTr="002E74F2">
        <w:trPr>
          <w:trHeight w:val="783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C0D2BA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612FD8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E753820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F7087B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6D0D1CE4" w14:textId="77777777" w:rsidR="00882601" w:rsidRPr="002E74F2" w:rsidRDefault="00EB3396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3.</w:t>
            </w:r>
            <w:r w:rsidR="00882601" w:rsidRPr="002E74F2">
              <w:rPr>
                <w:rFonts w:ascii="Times New Roman" w:hAnsi="Times New Roman" w:cs="Times New Roman"/>
              </w:rPr>
              <w:t>6</w:t>
            </w:r>
            <w:r w:rsidRPr="002E74F2">
              <w:rPr>
                <w:rFonts w:ascii="Times New Roman" w:hAnsi="Times New Roman" w:cs="Times New Roman"/>
              </w:rPr>
              <w:t>4 (3.16</w:t>
            </w:r>
            <w:r w:rsidR="00882601" w:rsidRPr="002E74F2">
              <w:rPr>
                <w:rFonts w:ascii="Times New Roman" w:hAnsi="Times New Roman" w:cs="Times New Roman"/>
              </w:rPr>
              <w:t>)</w:t>
            </w:r>
          </w:p>
          <w:p w14:paraId="2B1A383D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EC34BC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2BAFC918" w14:textId="77777777" w:rsidR="00882601" w:rsidRPr="002E74F2" w:rsidRDefault="00EB3396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8.0</w:t>
            </w:r>
            <w:r w:rsidR="00882601" w:rsidRPr="002E74F2">
              <w:rPr>
                <w:rFonts w:ascii="Times New Roman" w:hAnsi="Times New Roman" w:cs="Times New Roman"/>
              </w:rPr>
              <w:t>0 (</w:t>
            </w:r>
            <w:r w:rsidRPr="002E74F2">
              <w:rPr>
                <w:rFonts w:ascii="Times New Roman" w:hAnsi="Times New Roman" w:cs="Times New Roman"/>
              </w:rPr>
              <w:t>2.27</w:t>
            </w:r>
            <w:r w:rsidR="00882601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C26B6C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6A9FCF92" w14:textId="77777777" w:rsidR="0001407C" w:rsidRPr="002E74F2" w:rsidRDefault="00EB3396" w:rsidP="00EB3396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01407C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.18 (2.62</w:t>
            </w:r>
            <w:r w:rsidR="0001407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EAFCD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4F3888C" w14:textId="77777777" w:rsidR="0001407C" w:rsidRPr="002E74F2" w:rsidRDefault="00EB3396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01407C" w:rsidRPr="002E74F2">
              <w:rPr>
                <w:rFonts w:ascii="Times New Roman" w:hAnsi="Times New Roman" w:cs="Times New Roman"/>
              </w:rPr>
              <w:t>6</w:t>
            </w:r>
            <w:r w:rsidRPr="002E74F2">
              <w:rPr>
                <w:rFonts w:ascii="Times New Roman" w:hAnsi="Times New Roman" w:cs="Times New Roman"/>
              </w:rPr>
              <w:t>.00 (2.23</w:t>
            </w:r>
            <w:r w:rsidR="0001407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CA29AB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5FAD518C" w14:textId="77777777" w:rsidR="0001407C" w:rsidRPr="002E74F2" w:rsidRDefault="00EB3396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3.55 (2.44</w:t>
            </w:r>
            <w:r w:rsidR="0001407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1E4C31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05DAF99" w14:textId="77777777" w:rsidR="0001407C" w:rsidRPr="002E74F2" w:rsidRDefault="00EB3396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01407C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01407C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3 (2.7</w:t>
            </w:r>
            <w:r w:rsidR="0001407C" w:rsidRPr="002E74F2">
              <w:rPr>
                <w:rFonts w:ascii="Times New Roman" w:hAnsi="Times New Roman" w:cs="Times New Roman"/>
              </w:rPr>
              <w:t>1)</w:t>
            </w:r>
          </w:p>
          <w:p w14:paraId="2526321D" w14:textId="77777777" w:rsidR="0001407C" w:rsidRPr="002E74F2" w:rsidRDefault="0001407C" w:rsidP="002750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74F2" w:rsidRPr="002E74F2" w14:paraId="4FB9F287" w14:textId="77777777" w:rsidTr="002E74F2">
        <w:trPr>
          <w:trHeight w:val="810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4CCCE2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15CB9CB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D50635B" w14:textId="77777777" w:rsidR="00882601" w:rsidRPr="002E74F2" w:rsidRDefault="00882601" w:rsidP="00205D5C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008642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F2B508B" w14:textId="77777777" w:rsidR="00882601" w:rsidRPr="002E74F2" w:rsidRDefault="000A150A" w:rsidP="00275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ihoo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BDB1AC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755F0C5" w14:textId="77777777" w:rsidR="0001407C" w:rsidRPr="002E74F2" w:rsidRDefault="00404873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</w:t>
            </w:r>
            <w:r w:rsidR="0001407C" w:rsidRPr="002E74F2">
              <w:rPr>
                <w:rFonts w:ascii="Times New Roman" w:hAnsi="Times New Roman" w:cs="Times New Roman"/>
              </w:rPr>
              <w:t>3</w:t>
            </w:r>
            <w:r w:rsidRPr="002E74F2">
              <w:rPr>
                <w:rFonts w:ascii="Times New Roman" w:hAnsi="Times New Roman" w:cs="Times New Roman"/>
              </w:rPr>
              <w:t>.00 (2.38</w:t>
            </w:r>
            <w:r w:rsidR="0001407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294E0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9163103" w14:textId="77777777" w:rsidR="0001407C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01407C" w:rsidRPr="002E74F2">
              <w:rPr>
                <w:rFonts w:ascii="Times New Roman" w:hAnsi="Times New Roman" w:cs="Times New Roman"/>
              </w:rPr>
              <w:t>2</w:t>
            </w:r>
            <w:r w:rsidRPr="002E74F2">
              <w:rPr>
                <w:rFonts w:ascii="Times New Roman" w:hAnsi="Times New Roman" w:cs="Times New Roman"/>
              </w:rPr>
              <w:t>.00 (2.51</w:t>
            </w:r>
            <w:r w:rsidR="0001407C" w:rsidRPr="002E74F2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31F8C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CBE276F" w14:textId="77777777" w:rsidR="0001407C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01407C" w:rsidRPr="002E74F2">
              <w:rPr>
                <w:rFonts w:ascii="Times New Roman" w:hAnsi="Times New Roman" w:cs="Times New Roman"/>
              </w:rPr>
              <w:t>6</w:t>
            </w:r>
            <w:r w:rsidRPr="002E74F2">
              <w:rPr>
                <w:rFonts w:ascii="Times New Roman" w:hAnsi="Times New Roman" w:cs="Times New Roman"/>
              </w:rPr>
              <w:t>.25 (2.65</w:t>
            </w:r>
            <w:r w:rsidR="0001407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BA49D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1E70C55" w14:textId="77777777" w:rsidR="0001407C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4</w:t>
            </w:r>
            <w:r w:rsidR="0001407C" w:rsidRPr="002E74F2">
              <w:rPr>
                <w:rFonts w:ascii="Times New Roman" w:hAnsi="Times New Roman" w:cs="Times New Roman"/>
              </w:rPr>
              <w:t>5</w:t>
            </w:r>
            <w:r w:rsidRPr="002E74F2">
              <w:rPr>
                <w:rFonts w:ascii="Times New Roman" w:hAnsi="Times New Roman" w:cs="Times New Roman"/>
              </w:rPr>
              <w:t>.25 (3.24</w:t>
            </w:r>
            <w:r w:rsidR="0001407C" w:rsidRPr="002E74F2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D0BE92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E2BA887" w14:textId="77777777" w:rsidR="0001407C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01407C" w:rsidRPr="002E74F2">
              <w:rPr>
                <w:rFonts w:ascii="Times New Roman" w:hAnsi="Times New Roman" w:cs="Times New Roman"/>
              </w:rPr>
              <w:t>1</w:t>
            </w:r>
            <w:r w:rsidRPr="002E74F2">
              <w:rPr>
                <w:rFonts w:ascii="Times New Roman" w:hAnsi="Times New Roman" w:cs="Times New Roman"/>
              </w:rPr>
              <w:t>.25 (3.58</w:t>
            </w:r>
            <w:r w:rsidR="0001407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ED2A72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482245E" w14:textId="77777777" w:rsidR="0001407C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01407C" w:rsidRPr="002E74F2">
              <w:rPr>
                <w:rFonts w:ascii="Times New Roman" w:hAnsi="Times New Roman" w:cs="Times New Roman"/>
              </w:rPr>
              <w:t>1</w:t>
            </w:r>
            <w:r w:rsidRPr="002E74F2">
              <w:rPr>
                <w:rFonts w:ascii="Times New Roman" w:hAnsi="Times New Roman" w:cs="Times New Roman"/>
              </w:rPr>
              <w:t>.25 (3.48</w:t>
            </w:r>
            <w:r w:rsidR="0001407C" w:rsidRPr="002E74F2">
              <w:rPr>
                <w:rFonts w:ascii="Times New Roman" w:hAnsi="Times New Roman" w:cs="Times New Roman"/>
              </w:rPr>
              <w:t>)</w:t>
            </w:r>
          </w:p>
        </w:tc>
      </w:tr>
      <w:tr w:rsidR="002E74F2" w:rsidRPr="002E74F2" w14:paraId="755F1E44" w14:textId="77777777" w:rsidTr="002E74F2">
        <w:trPr>
          <w:trHeight w:val="789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9A10B7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8016F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5CFEF84C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Condfidenc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885646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55628D07" w14:textId="77777777" w:rsidR="0001407C" w:rsidRPr="002E74F2" w:rsidRDefault="00404873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4</w:t>
            </w:r>
            <w:r w:rsidR="0001407C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01407C" w:rsidRPr="002E74F2">
              <w:rPr>
                <w:rFonts w:ascii="Times New Roman" w:hAnsi="Times New Roman" w:cs="Times New Roman"/>
              </w:rPr>
              <w:t>0</w:t>
            </w:r>
            <w:r w:rsidRPr="002E74F2">
              <w:rPr>
                <w:rFonts w:ascii="Times New Roman" w:hAnsi="Times New Roman" w:cs="Times New Roman"/>
              </w:rPr>
              <w:t>5</w:t>
            </w:r>
            <w:r w:rsidR="0001407C" w:rsidRPr="002E74F2">
              <w:rPr>
                <w:rFonts w:ascii="Times New Roman" w:hAnsi="Times New Roman" w:cs="Times New Roman"/>
              </w:rPr>
              <w:t xml:space="preserve"> (</w:t>
            </w:r>
            <w:r w:rsidRPr="002E74F2">
              <w:rPr>
                <w:rFonts w:ascii="Times New Roman" w:hAnsi="Times New Roman" w:cs="Times New Roman"/>
              </w:rPr>
              <w:t>3.32</w:t>
            </w:r>
            <w:r w:rsidR="0001407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C917F7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7DA93113" w14:textId="77777777" w:rsidR="00DC3763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DC3763" w:rsidRPr="002E74F2">
              <w:rPr>
                <w:rFonts w:ascii="Times New Roman" w:hAnsi="Times New Roman" w:cs="Times New Roman"/>
              </w:rPr>
              <w:t>5</w:t>
            </w:r>
            <w:r w:rsidRPr="002E74F2">
              <w:rPr>
                <w:rFonts w:ascii="Times New Roman" w:hAnsi="Times New Roman" w:cs="Times New Roman"/>
              </w:rPr>
              <w:t>.85 (2.59</w:t>
            </w:r>
            <w:r w:rsidR="00DC3763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CC97A4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69E26497" w14:textId="77777777" w:rsidR="00DC3763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DC3763" w:rsidRPr="002E74F2">
              <w:rPr>
                <w:rFonts w:ascii="Times New Roman" w:hAnsi="Times New Roman" w:cs="Times New Roman"/>
              </w:rPr>
              <w:t>4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DC3763" w:rsidRPr="002E74F2">
              <w:rPr>
                <w:rFonts w:ascii="Times New Roman" w:hAnsi="Times New Roman" w:cs="Times New Roman"/>
              </w:rPr>
              <w:t>1</w:t>
            </w:r>
            <w:r w:rsidRPr="002E74F2">
              <w:rPr>
                <w:rFonts w:ascii="Times New Roman" w:hAnsi="Times New Roman" w:cs="Times New Roman"/>
              </w:rPr>
              <w:t>5</w:t>
            </w:r>
            <w:r w:rsidR="00DC3763" w:rsidRPr="002E74F2">
              <w:rPr>
                <w:rFonts w:ascii="Times New Roman" w:hAnsi="Times New Roman" w:cs="Times New Roman"/>
              </w:rPr>
              <w:t xml:space="preserve"> </w:t>
            </w:r>
            <w:r w:rsidRPr="002E74F2">
              <w:rPr>
                <w:rFonts w:ascii="Times New Roman" w:hAnsi="Times New Roman" w:cs="Times New Roman"/>
              </w:rPr>
              <w:t>(2.84</w:t>
            </w:r>
            <w:r w:rsidR="00DC3763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39D1EB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1E36EEC7" w14:textId="77777777" w:rsidR="00DC3763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DC3763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.56 (2.77</w:t>
            </w:r>
            <w:r w:rsidR="00DC3763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7309E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2450CDCC" w14:textId="77777777" w:rsidR="00DC3763" w:rsidRPr="002E74F2" w:rsidRDefault="00404873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8.78 (2.21</w:t>
            </w:r>
            <w:r w:rsidR="00DC3763" w:rsidRPr="002E74F2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F3D8E2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7D444C6" w14:textId="77777777" w:rsidR="00DC3763" w:rsidRPr="002E74F2" w:rsidRDefault="00404873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</w:t>
            </w:r>
            <w:r w:rsidR="00DC3763" w:rsidRPr="002E74F2">
              <w:rPr>
                <w:rFonts w:ascii="Times New Roman" w:hAnsi="Times New Roman" w:cs="Times New Roman"/>
              </w:rPr>
              <w:t>1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DC3763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1 (2.15</w:t>
            </w:r>
            <w:r w:rsidR="00DC3763" w:rsidRPr="002E74F2">
              <w:rPr>
                <w:rFonts w:ascii="Times New Roman" w:hAnsi="Times New Roman" w:cs="Times New Roman"/>
              </w:rPr>
              <w:t>)*</w:t>
            </w:r>
          </w:p>
        </w:tc>
      </w:tr>
      <w:tr w:rsidR="002E74F2" w:rsidRPr="002E74F2" w14:paraId="7B3A664F" w14:textId="77777777" w:rsidTr="002E74F2">
        <w:trPr>
          <w:trHeight w:val="771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191BB3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27488BC1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252629E8" w14:textId="77777777" w:rsidR="00882601" w:rsidRPr="002E74F2" w:rsidRDefault="00882601" w:rsidP="00205D5C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Study 3</w:t>
            </w:r>
          </w:p>
          <w:p w14:paraId="44226500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981EB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144A1B2C" w14:textId="77777777" w:rsidR="00882601" w:rsidRPr="002E74F2" w:rsidRDefault="000A150A" w:rsidP="00275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ihoo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111C4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1613818B" w14:textId="77777777" w:rsidR="00DC3763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0.70 (1.90</w:t>
            </w:r>
            <w:r w:rsidR="00DC3763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D765C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6D92581F" w14:textId="77777777" w:rsidR="00DC3763" w:rsidRPr="002E74F2" w:rsidRDefault="00DC376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2</w:t>
            </w:r>
            <w:r w:rsidR="00404873" w:rsidRPr="002E74F2">
              <w:rPr>
                <w:rFonts w:ascii="Times New Roman" w:hAnsi="Times New Roman" w:cs="Times New Roman"/>
              </w:rPr>
              <w:t>.</w:t>
            </w:r>
            <w:r w:rsidRPr="002E74F2">
              <w:rPr>
                <w:rFonts w:ascii="Times New Roman" w:hAnsi="Times New Roman" w:cs="Times New Roman"/>
              </w:rPr>
              <w:t>3</w:t>
            </w:r>
            <w:r w:rsidR="00404873" w:rsidRPr="002E74F2">
              <w:rPr>
                <w:rFonts w:ascii="Times New Roman" w:hAnsi="Times New Roman" w:cs="Times New Roman"/>
              </w:rPr>
              <w:t>3 (2.08</w:t>
            </w:r>
            <w:r w:rsidRPr="002E74F2">
              <w:rPr>
                <w:rFonts w:ascii="Times New Roman" w:hAnsi="Times New Roman" w:cs="Times New Roman"/>
              </w:rPr>
              <w:t>)</w:t>
            </w:r>
            <w:r w:rsidR="007F07B9" w:rsidRPr="002E74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4BA004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A466B94" w14:textId="77777777" w:rsidR="00DC3763" w:rsidRPr="002E74F2" w:rsidRDefault="00404873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4</w:t>
            </w:r>
            <w:r w:rsidR="00DC3763" w:rsidRPr="002E74F2">
              <w:rPr>
                <w:rFonts w:ascii="Times New Roman" w:hAnsi="Times New Roman" w:cs="Times New Roman"/>
              </w:rPr>
              <w:t>9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DC3763" w:rsidRPr="002E74F2">
              <w:rPr>
                <w:rFonts w:ascii="Times New Roman" w:hAnsi="Times New Roman" w:cs="Times New Roman"/>
              </w:rPr>
              <w:t>3</w:t>
            </w:r>
            <w:r w:rsidRPr="002E74F2">
              <w:rPr>
                <w:rFonts w:ascii="Times New Roman" w:hAnsi="Times New Roman" w:cs="Times New Roman"/>
              </w:rPr>
              <w:t>0 (2.21</w:t>
            </w:r>
            <w:r w:rsidR="00DC3763" w:rsidRPr="002E74F2">
              <w:rPr>
                <w:rFonts w:ascii="Times New Roman" w:hAnsi="Times New Roman" w:cs="Times New Roman"/>
              </w:rPr>
              <w:t>)</w:t>
            </w:r>
            <w:r w:rsidR="007F07B9" w:rsidRPr="002E74F2">
              <w:rPr>
                <w:rFonts w:ascii="Times New Roman" w:hAnsi="Times New Roman" w:cs="Times New Roman"/>
              </w:rPr>
              <w:t>*</w:t>
            </w:r>
            <w:r w:rsidR="001423C1" w:rsidRPr="002E74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9FA77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502A57B5" w14:textId="77777777" w:rsidR="00DC3763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44.88 (2.27</w:t>
            </w:r>
            <w:r w:rsidR="00DC3763" w:rsidRPr="002E74F2">
              <w:rPr>
                <w:rFonts w:ascii="Times New Roman" w:hAnsi="Times New Roman" w:cs="Times New Roman"/>
              </w:rPr>
              <w:t>)</w:t>
            </w:r>
            <w:r w:rsidR="007F07B9" w:rsidRPr="002E74F2">
              <w:rPr>
                <w:rFonts w:ascii="Times New Roman" w:hAnsi="Times New Roman" w:cs="Times New Roman"/>
              </w:rPr>
              <w:t>*</w:t>
            </w:r>
            <w:r w:rsidR="001423C1" w:rsidRPr="002E74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73A89A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717DA5D" w14:textId="77777777" w:rsidR="00DC3763" w:rsidRPr="002E74F2" w:rsidRDefault="00404873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DC3763" w:rsidRPr="002E74F2">
              <w:rPr>
                <w:rFonts w:ascii="Times New Roman" w:hAnsi="Times New Roman" w:cs="Times New Roman"/>
              </w:rPr>
              <w:t>0</w:t>
            </w:r>
            <w:r w:rsidRPr="002E74F2">
              <w:rPr>
                <w:rFonts w:ascii="Times New Roman" w:hAnsi="Times New Roman" w:cs="Times New Roman"/>
              </w:rPr>
              <w:t>.99</w:t>
            </w:r>
            <w:r w:rsidR="00DC3763" w:rsidRPr="002E74F2">
              <w:rPr>
                <w:rFonts w:ascii="Times New Roman" w:hAnsi="Times New Roman" w:cs="Times New Roman"/>
              </w:rPr>
              <w:t xml:space="preserve"> (</w:t>
            </w:r>
            <w:r w:rsidRPr="002E74F2">
              <w:rPr>
                <w:rFonts w:ascii="Times New Roman" w:hAnsi="Times New Roman" w:cs="Times New Roman"/>
              </w:rPr>
              <w:t>2.55</w:t>
            </w:r>
            <w:r w:rsidR="00DC3763" w:rsidRPr="002E74F2">
              <w:rPr>
                <w:rFonts w:ascii="Times New Roman" w:hAnsi="Times New Roman" w:cs="Times New Roman"/>
              </w:rPr>
              <w:t>)</w:t>
            </w:r>
            <w:r w:rsidR="007F07B9" w:rsidRPr="002E74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0E106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D6588B5" w14:textId="77777777" w:rsidR="007F07B9" w:rsidRPr="002E74F2" w:rsidRDefault="00404873" w:rsidP="00404873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4</w:t>
            </w:r>
            <w:r w:rsidR="007F07B9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7F07B9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2 (</w:t>
            </w:r>
            <w:r w:rsidR="0094276E" w:rsidRPr="002E74F2">
              <w:rPr>
                <w:rFonts w:ascii="Times New Roman" w:hAnsi="Times New Roman" w:cs="Times New Roman"/>
              </w:rPr>
              <w:t>2.45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  <w:r w:rsidR="001423C1" w:rsidRPr="002E74F2">
              <w:rPr>
                <w:rFonts w:ascii="Times New Roman" w:hAnsi="Times New Roman" w:cs="Times New Roman"/>
              </w:rPr>
              <w:t>*</w:t>
            </w:r>
          </w:p>
        </w:tc>
      </w:tr>
      <w:tr w:rsidR="002E74F2" w:rsidRPr="002E74F2" w14:paraId="28C128D5" w14:textId="77777777" w:rsidTr="002E74F2">
        <w:trPr>
          <w:trHeight w:val="789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73EDBF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747468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AA28037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1D8DEF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13DAB609" w14:textId="77777777" w:rsidR="007F07B9" w:rsidRPr="002E74F2" w:rsidRDefault="0094276E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4</w:t>
            </w:r>
            <w:r w:rsidR="007F07B9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7F07B9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3 (2.23</w:t>
            </w:r>
            <w:r w:rsidR="007F07B9" w:rsidRPr="002E74F2">
              <w:rPr>
                <w:rFonts w:ascii="Times New Roman" w:hAnsi="Times New Roman" w:cs="Times New Roman"/>
              </w:rPr>
              <w:t>)</w:t>
            </w:r>
          </w:p>
          <w:p w14:paraId="48863130" w14:textId="77777777" w:rsidR="007F07B9" w:rsidRPr="002E74F2" w:rsidRDefault="007F07B9" w:rsidP="002750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19E7EF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7FE3B26F" w14:textId="77777777" w:rsidR="007F07B9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7F07B9" w:rsidRPr="002E74F2">
              <w:rPr>
                <w:rFonts w:ascii="Times New Roman" w:hAnsi="Times New Roman" w:cs="Times New Roman"/>
              </w:rPr>
              <w:t>2</w:t>
            </w:r>
            <w:r w:rsidRPr="002E74F2">
              <w:rPr>
                <w:rFonts w:ascii="Times New Roman" w:hAnsi="Times New Roman" w:cs="Times New Roman"/>
              </w:rPr>
              <w:t>.05 (2.06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413AC4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2A786784" w14:textId="77777777" w:rsidR="007F07B9" w:rsidRPr="002E74F2" w:rsidRDefault="0094276E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7F07B9" w:rsidRPr="002E74F2">
              <w:rPr>
                <w:rFonts w:ascii="Times New Roman" w:hAnsi="Times New Roman" w:cs="Times New Roman"/>
              </w:rPr>
              <w:t>2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7F07B9" w:rsidRPr="002E74F2">
              <w:rPr>
                <w:rFonts w:ascii="Times New Roman" w:hAnsi="Times New Roman" w:cs="Times New Roman"/>
              </w:rPr>
              <w:t>4</w:t>
            </w:r>
            <w:r w:rsidRPr="002E74F2">
              <w:rPr>
                <w:rFonts w:ascii="Times New Roman" w:hAnsi="Times New Roman" w:cs="Times New Roman"/>
              </w:rPr>
              <w:t>1 (2.06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280586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6268C5F6" w14:textId="77777777" w:rsidR="007F07B9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7F07B9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7F07B9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0 (2.03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  <w:r w:rsidR="001423C1" w:rsidRPr="002E74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7F57DD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785AAFE5" w14:textId="77777777" w:rsidR="007F07B9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7F07B9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7F07B9" w:rsidRPr="002E74F2">
              <w:rPr>
                <w:rFonts w:ascii="Times New Roman" w:hAnsi="Times New Roman" w:cs="Times New Roman"/>
              </w:rPr>
              <w:t>3</w:t>
            </w:r>
            <w:r w:rsidRPr="002E74F2">
              <w:rPr>
                <w:rFonts w:ascii="Times New Roman" w:hAnsi="Times New Roman" w:cs="Times New Roman"/>
              </w:rPr>
              <w:t>5 (2.01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  <w:r w:rsidR="001423C1" w:rsidRPr="002E74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1AD2A3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20F872B" w14:textId="77777777" w:rsidR="007F07B9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7F07B9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.19 (1.99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  <w:r w:rsidR="001423C1" w:rsidRPr="002E74F2">
              <w:rPr>
                <w:rFonts w:ascii="Times New Roman" w:hAnsi="Times New Roman" w:cs="Times New Roman"/>
              </w:rPr>
              <w:t>*</w:t>
            </w:r>
          </w:p>
        </w:tc>
      </w:tr>
      <w:tr w:rsidR="002E74F2" w:rsidRPr="002E74F2" w14:paraId="6E7E93F5" w14:textId="77777777" w:rsidTr="002E74F2">
        <w:trPr>
          <w:trHeight w:val="795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482D4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CFEBD1D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23A9C8B8" w14:textId="77777777" w:rsidR="00882601" w:rsidRPr="002E74F2" w:rsidRDefault="00882601" w:rsidP="00205D5C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Study 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603C0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074AAC7A" w14:textId="77777777" w:rsidR="00882601" w:rsidRPr="002E74F2" w:rsidRDefault="000A150A" w:rsidP="00275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ihoo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781FC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ED28D31" w14:textId="77777777" w:rsidR="007F07B9" w:rsidRPr="002E74F2" w:rsidRDefault="0094276E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8.37 (1.42</w:t>
            </w:r>
            <w:r w:rsidR="007F07B9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F792D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6B588E29" w14:textId="77777777" w:rsidR="007F07B9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1.</w:t>
            </w:r>
            <w:r w:rsidR="007F07B9" w:rsidRPr="002E74F2">
              <w:rPr>
                <w:rFonts w:ascii="Times New Roman" w:hAnsi="Times New Roman" w:cs="Times New Roman"/>
              </w:rPr>
              <w:t>8</w:t>
            </w:r>
            <w:r w:rsidRPr="002E74F2">
              <w:rPr>
                <w:rFonts w:ascii="Times New Roman" w:hAnsi="Times New Roman" w:cs="Times New Roman"/>
              </w:rPr>
              <w:t>5 (1.70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29A6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5EFB3837" w14:textId="77777777" w:rsidR="007F07B9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3.37 (1.78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A8700B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66DF3C92" w14:textId="77777777" w:rsidR="007F07B9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5.33 (1.74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  <w:r w:rsidR="001423C1" w:rsidRPr="002E74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3A06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7ACE6B4F" w14:textId="77777777" w:rsidR="007F07B9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4.</w:t>
            </w:r>
            <w:r w:rsidR="007F07B9" w:rsidRPr="002E74F2">
              <w:rPr>
                <w:rFonts w:ascii="Times New Roman" w:hAnsi="Times New Roman" w:cs="Times New Roman"/>
              </w:rPr>
              <w:t>1</w:t>
            </w:r>
            <w:r w:rsidRPr="002E74F2">
              <w:rPr>
                <w:rFonts w:ascii="Times New Roman" w:hAnsi="Times New Roman" w:cs="Times New Roman"/>
              </w:rPr>
              <w:t>3 (1.67</w:t>
            </w:r>
            <w:r w:rsidR="007F07B9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F79D40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5587B4A" w14:textId="77777777" w:rsidR="007F07B9" w:rsidRPr="002E74F2" w:rsidRDefault="0094276E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7F07B9" w:rsidRPr="002E74F2">
              <w:rPr>
                <w:rFonts w:ascii="Times New Roman" w:hAnsi="Times New Roman" w:cs="Times New Roman"/>
              </w:rPr>
              <w:t>9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7F07B9" w:rsidRPr="002E74F2">
              <w:rPr>
                <w:rFonts w:ascii="Times New Roman" w:hAnsi="Times New Roman" w:cs="Times New Roman"/>
              </w:rPr>
              <w:t>3</w:t>
            </w:r>
            <w:r w:rsidRPr="002E74F2">
              <w:rPr>
                <w:rFonts w:ascii="Times New Roman" w:hAnsi="Times New Roman" w:cs="Times New Roman"/>
              </w:rPr>
              <w:t>5 (1.74</w:t>
            </w:r>
            <w:r w:rsidR="007F07B9" w:rsidRPr="002E74F2">
              <w:rPr>
                <w:rFonts w:ascii="Times New Roman" w:hAnsi="Times New Roman" w:cs="Times New Roman"/>
              </w:rPr>
              <w:t>)*</w:t>
            </w:r>
            <w:r w:rsidR="001423C1" w:rsidRPr="002E74F2">
              <w:rPr>
                <w:rFonts w:ascii="Times New Roman" w:hAnsi="Times New Roman" w:cs="Times New Roman"/>
              </w:rPr>
              <w:t>*</w:t>
            </w:r>
          </w:p>
        </w:tc>
      </w:tr>
      <w:tr w:rsidR="002E74F2" w:rsidRPr="002E74F2" w14:paraId="63BD2C95" w14:textId="77777777" w:rsidTr="002E74F2">
        <w:trPr>
          <w:trHeight w:val="772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FF0230" w14:textId="77777777" w:rsidR="00882601" w:rsidRPr="002E74F2" w:rsidRDefault="00882601" w:rsidP="00CB6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03995F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71F9240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3A78B1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4B34F72A" w14:textId="77777777" w:rsidR="007F07B9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205D5C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.36 (2.10</w:t>
            </w:r>
            <w:r w:rsidR="00205D5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FAF06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AE69490" w14:textId="77777777" w:rsidR="00205D5C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6</w:t>
            </w:r>
            <w:r w:rsidR="00205D5C" w:rsidRPr="002E74F2">
              <w:rPr>
                <w:rFonts w:ascii="Times New Roman" w:hAnsi="Times New Roman" w:cs="Times New Roman"/>
              </w:rPr>
              <w:t>1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205D5C" w:rsidRPr="002E74F2">
              <w:rPr>
                <w:rFonts w:ascii="Times New Roman" w:hAnsi="Times New Roman" w:cs="Times New Roman"/>
              </w:rPr>
              <w:t>5</w:t>
            </w:r>
            <w:r w:rsidRPr="002E74F2">
              <w:rPr>
                <w:rFonts w:ascii="Times New Roman" w:hAnsi="Times New Roman" w:cs="Times New Roman"/>
              </w:rPr>
              <w:t>4</w:t>
            </w:r>
            <w:r w:rsidR="00205D5C" w:rsidRPr="002E74F2">
              <w:rPr>
                <w:rFonts w:ascii="Times New Roman" w:hAnsi="Times New Roman" w:cs="Times New Roman"/>
              </w:rPr>
              <w:t xml:space="preserve"> (1.4</w:t>
            </w:r>
            <w:r w:rsidRPr="002E74F2">
              <w:rPr>
                <w:rFonts w:ascii="Times New Roman" w:hAnsi="Times New Roman" w:cs="Times New Roman"/>
              </w:rPr>
              <w:t>7</w:t>
            </w:r>
            <w:r w:rsidR="00205D5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DE21AB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76BE704A" w14:textId="77777777" w:rsidR="00205D5C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205D5C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.47 (1.71</w:t>
            </w:r>
            <w:r w:rsidR="00205D5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E6B88E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6842C1D3" w14:textId="77777777" w:rsidR="00205D5C" w:rsidRPr="002E74F2" w:rsidRDefault="0094276E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205D5C" w:rsidRPr="002E74F2">
              <w:rPr>
                <w:rFonts w:ascii="Times New Roman" w:hAnsi="Times New Roman" w:cs="Times New Roman"/>
              </w:rPr>
              <w:t>9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205D5C" w:rsidRPr="002E74F2">
              <w:rPr>
                <w:rFonts w:ascii="Times New Roman" w:hAnsi="Times New Roman" w:cs="Times New Roman"/>
              </w:rPr>
              <w:t>3</w:t>
            </w:r>
            <w:r w:rsidRPr="002E74F2">
              <w:rPr>
                <w:rFonts w:ascii="Times New Roman" w:hAnsi="Times New Roman" w:cs="Times New Roman"/>
              </w:rPr>
              <w:t>4 (1.77</w:t>
            </w:r>
            <w:r w:rsidR="00205D5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12BC3B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3DCC0896" w14:textId="77777777" w:rsidR="00205D5C" w:rsidRPr="002E74F2" w:rsidRDefault="0094276E" w:rsidP="0094276E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8.79 (1.67</w:t>
            </w:r>
            <w:r w:rsidR="00205D5C" w:rsidRPr="002E74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724492" w14:textId="77777777" w:rsidR="00882601" w:rsidRPr="002E74F2" w:rsidRDefault="00882601" w:rsidP="002750AA">
            <w:pPr>
              <w:jc w:val="center"/>
              <w:rPr>
                <w:rFonts w:ascii="Times New Roman" w:hAnsi="Times New Roman" w:cs="Times New Roman"/>
              </w:rPr>
            </w:pPr>
          </w:p>
          <w:p w14:paraId="55BD8C53" w14:textId="77777777" w:rsidR="00205D5C" w:rsidRPr="002E74F2" w:rsidRDefault="0094276E" w:rsidP="002750AA">
            <w:pPr>
              <w:jc w:val="center"/>
              <w:rPr>
                <w:rFonts w:ascii="Times New Roman" w:hAnsi="Times New Roman" w:cs="Times New Roman"/>
              </w:rPr>
            </w:pPr>
            <w:r w:rsidRPr="002E74F2">
              <w:rPr>
                <w:rFonts w:ascii="Times New Roman" w:hAnsi="Times New Roman" w:cs="Times New Roman"/>
              </w:rPr>
              <w:t>5</w:t>
            </w:r>
            <w:r w:rsidR="00205D5C" w:rsidRPr="002E74F2">
              <w:rPr>
                <w:rFonts w:ascii="Times New Roman" w:hAnsi="Times New Roman" w:cs="Times New Roman"/>
              </w:rPr>
              <w:t>7</w:t>
            </w:r>
            <w:r w:rsidRPr="002E74F2">
              <w:rPr>
                <w:rFonts w:ascii="Times New Roman" w:hAnsi="Times New Roman" w:cs="Times New Roman"/>
              </w:rPr>
              <w:t>.</w:t>
            </w:r>
            <w:r w:rsidR="00205D5C" w:rsidRPr="002E74F2">
              <w:rPr>
                <w:rFonts w:ascii="Times New Roman" w:hAnsi="Times New Roman" w:cs="Times New Roman"/>
              </w:rPr>
              <w:t>9</w:t>
            </w:r>
            <w:r w:rsidRPr="002E74F2">
              <w:rPr>
                <w:rFonts w:ascii="Times New Roman" w:hAnsi="Times New Roman" w:cs="Times New Roman"/>
              </w:rPr>
              <w:t>1 (1.84</w:t>
            </w:r>
            <w:r w:rsidR="00205D5C" w:rsidRPr="002E74F2">
              <w:rPr>
                <w:rFonts w:ascii="Times New Roman" w:hAnsi="Times New Roman" w:cs="Times New Roman"/>
              </w:rPr>
              <w:t>)</w:t>
            </w:r>
          </w:p>
        </w:tc>
      </w:tr>
    </w:tbl>
    <w:p w14:paraId="6B644790" w14:textId="77777777" w:rsidR="0094276E" w:rsidRPr="002E74F2" w:rsidRDefault="0094276E" w:rsidP="002E74F2">
      <w:pPr>
        <w:spacing w:after="0"/>
        <w:rPr>
          <w:rFonts w:ascii="Times New Roman" w:hAnsi="Times New Roman" w:cs="Times New Roman"/>
          <w:lang w:val="en-US"/>
        </w:rPr>
      </w:pPr>
      <w:r w:rsidRPr="002E74F2">
        <w:rPr>
          <w:rFonts w:ascii="Times New Roman" w:hAnsi="Times New Roman" w:cs="Times New Roman"/>
          <w:i/>
          <w:lang w:val="en-US"/>
        </w:rPr>
        <w:t>Note</w:t>
      </w:r>
      <w:r w:rsidRPr="002E74F2">
        <w:rPr>
          <w:rFonts w:ascii="Times New Roman" w:hAnsi="Times New Roman" w:cs="Times New Roman"/>
          <w:lang w:val="en-US"/>
        </w:rPr>
        <w:t xml:space="preserve">. </w:t>
      </w:r>
      <w:r w:rsidR="000A150A">
        <w:rPr>
          <w:rFonts w:ascii="Times New Roman" w:hAnsi="Times New Roman" w:cs="Times New Roman"/>
          <w:lang w:val="en-US"/>
        </w:rPr>
        <w:t>Reported s</w:t>
      </w:r>
      <w:r w:rsidRPr="002E74F2">
        <w:rPr>
          <w:rFonts w:ascii="Times New Roman" w:hAnsi="Times New Roman" w:cs="Times New Roman"/>
          <w:lang w:val="en-US"/>
        </w:rPr>
        <w:t>ignificance levels</w:t>
      </w:r>
      <w:r w:rsidR="002E74F2" w:rsidRPr="002E74F2">
        <w:rPr>
          <w:rFonts w:ascii="Times New Roman" w:hAnsi="Times New Roman" w:cs="Times New Roman"/>
          <w:lang w:val="en-US"/>
        </w:rPr>
        <w:t xml:space="preserve"> </w:t>
      </w:r>
      <w:r w:rsidR="000A150A">
        <w:rPr>
          <w:rFonts w:ascii="Times New Roman" w:hAnsi="Times New Roman" w:cs="Times New Roman"/>
          <w:lang w:val="en-US"/>
        </w:rPr>
        <w:t>pertain to</w:t>
      </w:r>
      <w:r w:rsidR="002E74F2" w:rsidRPr="002E74F2">
        <w:rPr>
          <w:rFonts w:ascii="Times New Roman" w:hAnsi="Times New Roman" w:cs="Times New Roman"/>
          <w:lang w:val="en-US"/>
        </w:rPr>
        <w:t xml:space="preserve"> rounds when</w:t>
      </w:r>
      <w:r w:rsidRPr="002E74F2">
        <w:rPr>
          <w:rFonts w:ascii="Times New Roman" w:hAnsi="Times New Roman" w:cs="Times New Roman"/>
          <w:lang w:val="en-US"/>
        </w:rPr>
        <w:t xml:space="preserve"> compared to Initial information</w:t>
      </w:r>
      <w:r w:rsidR="002E74F2" w:rsidRPr="002E74F2">
        <w:rPr>
          <w:rFonts w:ascii="Times New Roman" w:hAnsi="Times New Roman" w:cs="Times New Roman"/>
          <w:lang w:val="en-US"/>
        </w:rPr>
        <w:t xml:space="preserve"> (i.e., Round 1). </w:t>
      </w:r>
    </w:p>
    <w:p w14:paraId="011A4DB0" w14:textId="77777777" w:rsidR="00205D5C" w:rsidRPr="002E74F2" w:rsidRDefault="00205D5C" w:rsidP="002E74F2">
      <w:pPr>
        <w:spacing w:after="0"/>
        <w:rPr>
          <w:rFonts w:ascii="Times New Roman" w:hAnsi="Times New Roman" w:cs="Times New Roman"/>
          <w:lang w:val="en-US"/>
        </w:rPr>
      </w:pPr>
      <w:r w:rsidRPr="002E74F2">
        <w:rPr>
          <w:rFonts w:ascii="Times New Roman" w:hAnsi="Times New Roman" w:cs="Times New Roman"/>
          <w:lang w:val="en-US"/>
        </w:rPr>
        <w:t xml:space="preserve">*   = </w:t>
      </w:r>
      <w:r w:rsidRPr="002E74F2">
        <w:rPr>
          <w:rFonts w:ascii="Times New Roman" w:hAnsi="Times New Roman" w:cs="Times New Roman"/>
          <w:i/>
          <w:lang w:val="en-US"/>
        </w:rPr>
        <w:t xml:space="preserve">p </w:t>
      </w:r>
      <w:r w:rsidRPr="002E74F2">
        <w:rPr>
          <w:rFonts w:ascii="Times New Roman" w:hAnsi="Times New Roman" w:cs="Times New Roman"/>
          <w:lang w:val="en-US"/>
        </w:rPr>
        <w:t xml:space="preserve">&lt; .05 </w:t>
      </w:r>
      <w:r w:rsidRPr="002E74F2">
        <w:rPr>
          <w:rFonts w:ascii="Times New Roman" w:hAnsi="Times New Roman" w:cs="Times New Roman"/>
          <w:lang w:val="en-US"/>
        </w:rPr>
        <w:br/>
        <w:t xml:space="preserve">** = </w:t>
      </w:r>
      <w:r w:rsidRPr="002E74F2">
        <w:rPr>
          <w:rFonts w:ascii="Times New Roman" w:hAnsi="Times New Roman" w:cs="Times New Roman"/>
          <w:i/>
          <w:lang w:val="en-US"/>
        </w:rPr>
        <w:t>p</w:t>
      </w:r>
      <w:r w:rsidRPr="002E74F2">
        <w:rPr>
          <w:rFonts w:ascii="Times New Roman" w:hAnsi="Times New Roman" w:cs="Times New Roman"/>
          <w:lang w:val="en-US"/>
        </w:rPr>
        <w:t xml:space="preserve"> &lt; .001</w:t>
      </w:r>
    </w:p>
    <w:sectPr w:rsidR="00205D5C" w:rsidRPr="002E74F2" w:rsidSect="002E74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2459C8"/>
    <w:multiLevelType w:val="hybridMultilevel"/>
    <w:tmpl w:val="93DC0C80"/>
    <w:lvl w:ilvl="0" w:tplc="63926E0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88E"/>
    <w:rsid w:val="0001407C"/>
    <w:rsid w:val="000A150A"/>
    <w:rsid w:val="001423C1"/>
    <w:rsid w:val="00146D2A"/>
    <w:rsid w:val="00205D5C"/>
    <w:rsid w:val="0027342C"/>
    <w:rsid w:val="002750AA"/>
    <w:rsid w:val="002E74F2"/>
    <w:rsid w:val="00404873"/>
    <w:rsid w:val="005C6DA5"/>
    <w:rsid w:val="00725E5C"/>
    <w:rsid w:val="007F07B9"/>
    <w:rsid w:val="008504A8"/>
    <w:rsid w:val="00882601"/>
    <w:rsid w:val="0094276E"/>
    <w:rsid w:val="00A05BF7"/>
    <w:rsid w:val="00CB688E"/>
    <w:rsid w:val="00DC3763"/>
    <w:rsid w:val="00EB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166D68"/>
  <w15:chartTrackingRefBased/>
  <w15:docId w15:val="{40028762-6717-41AF-A9B6-D4D19BD1D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5D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36694-7C77-492D-B7F3-ED4F24776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sten, Elly (TMP)</dc:creator>
  <cp:keywords/>
  <dc:description/>
  <cp:lastModifiedBy>I Niesten</cp:lastModifiedBy>
  <cp:revision>2</cp:revision>
  <dcterms:created xsi:type="dcterms:W3CDTF">2020-10-07T12:00:00Z</dcterms:created>
  <dcterms:modified xsi:type="dcterms:W3CDTF">2020-10-07T12:00:00Z</dcterms:modified>
</cp:coreProperties>
</file>